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152CD" w14:textId="132DAA70" w:rsidR="0052129D" w:rsidRPr="00845ACC" w:rsidRDefault="00AD3D1F" w:rsidP="00ED22C4">
      <w:pPr>
        <w:spacing w:line="480" w:lineRule="auto"/>
        <w:rPr>
          <w:rFonts w:ascii="Times New Roman" w:hAnsi="Times New Roman" w:cs="Times New Roman"/>
          <w:b/>
          <w:bCs/>
        </w:rPr>
      </w:pPr>
      <w:r w:rsidRPr="00845ACC">
        <w:rPr>
          <w:rFonts w:ascii="Times New Roman" w:hAnsi="Times New Roman" w:cs="Times New Roman"/>
          <w:b/>
          <w:bCs/>
        </w:rPr>
        <w:t>S</w:t>
      </w:r>
      <w:r w:rsidR="00845ACC" w:rsidRPr="00845ACC">
        <w:rPr>
          <w:rFonts w:ascii="Times New Roman" w:hAnsi="Times New Roman" w:cs="Times New Roman"/>
          <w:b/>
          <w:bCs/>
        </w:rPr>
        <w:t>3</w:t>
      </w:r>
      <w:r w:rsidRPr="00845ACC">
        <w:rPr>
          <w:rFonts w:ascii="Times New Roman" w:hAnsi="Times New Roman" w:cs="Times New Roman"/>
          <w:b/>
          <w:bCs/>
        </w:rPr>
        <w:t xml:space="preserve"> </w:t>
      </w:r>
      <w:r w:rsidR="00ED22C4" w:rsidRPr="00845ACC">
        <w:rPr>
          <w:rFonts w:ascii="Times New Roman" w:hAnsi="Times New Roman" w:cs="Times New Roman"/>
          <w:b/>
          <w:bCs/>
        </w:rPr>
        <w:t>Table</w:t>
      </w:r>
      <w:r w:rsidR="00845ACC" w:rsidRPr="00845ACC">
        <w:rPr>
          <w:rFonts w:ascii="Times New Roman" w:hAnsi="Times New Roman" w:cs="Times New Roman"/>
          <w:b/>
          <w:bCs/>
        </w:rPr>
        <w:t>.</w:t>
      </w:r>
      <w:r w:rsidR="00ED22C4" w:rsidRPr="00845ACC">
        <w:rPr>
          <w:rFonts w:ascii="Times New Roman" w:hAnsi="Times New Roman" w:cs="Times New Roman"/>
          <w:b/>
          <w:bCs/>
        </w:rPr>
        <w:t xml:space="preserve"> Patient characteristics for the whole cohort and comparison between those with and without a documented lipid level during follow-up</w:t>
      </w:r>
      <w:r w:rsidR="00845ACC" w:rsidRPr="00845ACC">
        <w:rPr>
          <w:rFonts w:ascii="Times New Roman" w:hAnsi="Times New Roman" w:cs="Times New Roman"/>
          <w:b/>
          <w:bCs/>
        </w:rPr>
        <w:t>.</w:t>
      </w:r>
    </w:p>
    <w:tbl>
      <w:tblPr>
        <w:tblW w:w="9962" w:type="dxa"/>
        <w:tblLook w:val="04A0" w:firstRow="1" w:lastRow="0" w:firstColumn="1" w:lastColumn="0" w:noHBand="0" w:noVBand="1"/>
      </w:tblPr>
      <w:tblGrid>
        <w:gridCol w:w="2682"/>
        <w:gridCol w:w="2140"/>
        <w:gridCol w:w="2040"/>
        <w:gridCol w:w="2140"/>
        <w:gridCol w:w="960"/>
      </w:tblGrid>
      <w:tr w:rsidR="00ED22C4" w:rsidRPr="00854D21" w14:paraId="0E5D067A" w14:textId="77777777" w:rsidTr="00C93BA4">
        <w:trPr>
          <w:trHeight w:val="290"/>
        </w:trPr>
        <w:tc>
          <w:tcPr>
            <w:tcW w:w="2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E5101" w14:textId="77777777" w:rsidR="00ED22C4" w:rsidRPr="00854D21" w:rsidRDefault="00ED22C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6778B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otal cohort n=13,781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4E3CA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ith lipids</w:t>
            </w:r>
          </w:p>
          <w:p w14:paraId="6E03A37B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n= 10,050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3A37E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Without lipids n=37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3CB59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</w:t>
            </w:r>
          </w:p>
        </w:tc>
      </w:tr>
      <w:tr w:rsidR="00ED22C4" w:rsidRPr="00854D21" w14:paraId="5B94DD57" w14:textId="77777777" w:rsidTr="00C93BA4">
        <w:trPr>
          <w:trHeight w:val="290"/>
        </w:trPr>
        <w:tc>
          <w:tcPr>
            <w:tcW w:w="2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3470" w14:textId="77777777" w:rsidR="00ED22C4" w:rsidRPr="00854D21" w:rsidRDefault="00ED22C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Percentage of cohort (%)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766A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00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B684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72.9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E973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7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D897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D22C4" w:rsidRPr="00854D21" w14:paraId="7935D97F" w14:textId="77777777" w:rsidTr="00C93BA4">
        <w:trPr>
          <w:trHeight w:val="29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2D31" w14:textId="77777777" w:rsidR="00ED22C4" w:rsidRPr="00854D21" w:rsidRDefault="00ED22C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ge (mean [SD]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A1CA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65.2 (11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BF4A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64.9 (11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4BEE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65.8 (12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BF55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D22C4" w:rsidRPr="00854D21" w14:paraId="7CBB28CB" w14:textId="77777777" w:rsidTr="00C93BA4">
        <w:trPr>
          <w:trHeight w:val="29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D121" w14:textId="77777777" w:rsidR="00ED22C4" w:rsidRPr="00854D21" w:rsidRDefault="00ED22C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Female n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995C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,780 (27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2501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,666 (26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753F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,114 (29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E295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D22C4" w:rsidRPr="00854D21" w14:paraId="13F7FDF3" w14:textId="77777777" w:rsidTr="00C93BA4">
        <w:trPr>
          <w:trHeight w:val="29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8FC91" w14:textId="77777777" w:rsidR="00ED22C4" w:rsidRPr="00854D21" w:rsidRDefault="00ED22C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Past medical history n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E143A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ACED6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DB273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39CED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D22C4" w:rsidRPr="00854D21" w14:paraId="23D6E7F9" w14:textId="77777777" w:rsidTr="00C93BA4">
        <w:trPr>
          <w:trHeight w:val="29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228E" w14:textId="77777777" w:rsidR="00ED22C4" w:rsidRPr="00854D21" w:rsidRDefault="00ED22C4" w:rsidP="00C93BA4">
            <w:pPr>
              <w:spacing w:after="0" w:line="480" w:lineRule="auto"/>
              <w:ind w:left="174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epress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5BCE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,594 (26.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CCD8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,512 (25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6098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,082 (29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9729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D22C4" w:rsidRPr="00854D21" w14:paraId="4D2FEBEF" w14:textId="77777777" w:rsidTr="00C93BA4">
        <w:trPr>
          <w:trHeight w:val="29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FA7A" w14:textId="77777777" w:rsidR="00ED22C4" w:rsidRPr="00854D21" w:rsidRDefault="00ED22C4" w:rsidP="00C93BA4">
            <w:pPr>
              <w:spacing w:after="0" w:line="480" w:lineRule="auto"/>
              <w:ind w:left="174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Hypertens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C495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5,719 (41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4CB1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4,143 (41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DD7E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,576 (42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17A5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28</w:t>
            </w:r>
          </w:p>
        </w:tc>
      </w:tr>
      <w:tr w:rsidR="00ED22C4" w:rsidRPr="00854D21" w14:paraId="505A33DA" w14:textId="77777777" w:rsidTr="00C93BA4">
        <w:trPr>
          <w:trHeight w:val="29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053E" w14:textId="77777777" w:rsidR="00ED22C4" w:rsidRPr="00854D21" w:rsidRDefault="00ED22C4" w:rsidP="00C93BA4">
            <w:pPr>
              <w:spacing w:after="0" w:line="480" w:lineRule="auto"/>
              <w:ind w:left="174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Ischaemic heart dise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F810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,669 (26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3DCC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,651 (26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BFF4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,018 (27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F5CA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29</w:t>
            </w:r>
          </w:p>
        </w:tc>
      </w:tr>
      <w:tr w:rsidR="00ED22C4" w:rsidRPr="00854D21" w14:paraId="3C37D9EF" w14:textId="77777777" w:rsidTr="00C93BA4">
        <w:trPr>
          <w:trHeight w:val="29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1A7F" w14:textId="77777777" w:rsidR="00ED22C4" w:rsidRPr="00854D21" w:rsidRDefault="00ED22C4" w:rsidP="00C93BA4">
            <w:pPr>
              <w:spacing w:after="0" w:line="480" w:lineRule="auto"/>
              <w:ind w:left="174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Previous M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4DFA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,230 (16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79D6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,621 (16.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F70F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609 (1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DF13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78</w:t>
            </w:r>
          </w:p>
        </w:tc>
      </w:tr>
      <w:tr w:rsidR="00ED22C4" w:rsidRPr="00854D21" w14:paraId="5CD07225" w14:textId="77777777" w:rsidTr="00C93BA4">
        <w:trPr>
          <w:trHeight w:val="29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6D3B" w14:textId="77777777" w:rsidR="00ED22C4" w:rsidRPr="00854D21" w:rsidRDefault="00ED22C4" w:rsidP="00C93BA4">
            <w:pPr>
              <w:spacing w:after="0" w:line="480" w:lineRule="auto"/>
              <w:ind w:left="174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Previous Revascularisa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4E3F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,290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  (</w:t>
            </w:r>
            <w:proofErr w:type="gram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9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8A3F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922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  (</w:t>
            </w:r>
            <w:proofErr w:type="gram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9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780B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68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  (</w:t>
            </w:r>
            <w:proofErr w:type="gram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9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F9DD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22</w:t>
            </w:r>
          </w:p>
        </w:tc>
      </w:tr>
      <w:tr w:rsidR="00ED22C4" w:rsidRPr="00854D21" w14:paraId="6B2C649C" w14:textId="77777777" w:rsidTr="00C93BA4">
        <w:trPr>
          <w:trHeight w:val="29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7CDA2" w14:textId="77777777" w:rsidR="00ED22C4" w:rsidRPr="00854D21" w:rsidRDefault="00ED22C4" w:rsidP="00C93BA4">
            <w:pPr>
              <w:spacing w:after="0" w:line="480" w:lineRule="auto"/>
              <w:ind w:left="174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Diabet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91AB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,223 (23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5ACF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,529 (25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A39F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694 (18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DE3C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D22C4" w:rsidRPr="00854D21" w14:paraId="5DDC0993" w14:textId="77777777" w:rsidTr="00C93BA4">
        <w:trPr>
          <w:trHeight w:val="29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9315" w14:textId="77777777" w:rsidR="00ED22C4" w:rsidRPr="00854D21" w:rsidRDefault="00ED22C4" w:rsidP="00C93BA4">
            <w:pPr>
              <w:spacing w:after="0" w:line="480" w:lineRule="auto"/>
              <w:ind w:left="174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Chronic kidney disea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615F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67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  (</w:t>
            </w:r>
            <w:proofErr w:type="gram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6410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92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  (</w:t>
            </w:r>
            <w:proofErr w:type="gram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7887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75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  (</w:t>
            </w:r>
            <w:proofErr w:type="gram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AE29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D22C4" w:rsidRPr="00854D21" w14:paraId="09E1D1CA" w14:textId="77777777" w:rsidTr="00C93BA4">
        <w:trPr>
          <w:trHeight w:val="29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2C75" w14:textId="77777777" w:rsidR="00ED22C4" w:rsidRPr="00854D21" w:rsidRDefault="00ED22C4" w:rsidP="00C93BA4">
            <w:pPr>
              <w:spacing w:after="0" w:line="480" w:lineRule="auto"/>
              <w:ind w:left="174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Heart failur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7F77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,974 (14.3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AE7B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1,428 (14.2)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6BA5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546 (14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5872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53</w:t>
            </w:r>
          </w:p>
        </w:tc>
      </w:tr>
      <w:tr w:rsidR="00ED22C4" w:rsidRPr="00854D21" w14:paraId="22798972" w14:textId="77777777" w:rsidTr="00C93BA4">
        <w:trPr>
          <w:trHeight w:val="29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EF56" w14:textId="77777777" w:rsidR="00ED22C4" w:rsidRPr="00854D21" w:rsidRDefault="00ED22C4" w:rsidP="00C93BA4">
            <w:pPr>
              <w:spacing w:after="0" w:line="480" w:lineRule="auto"/>
              <w:ind w:left="174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Ischaemic strok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9A3C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911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  (</w:t>
            </w:r>
            <w:proofErr w:type="gram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6.6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C5D1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627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  (</w:t>
            </w:r>
            <w:proofErr w:type="gram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6.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AA7B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84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  (</w:t>
            </w:r>
            <w:proofErr w:type="gram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1C6E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004</w:t>
            </w:r>
          </w:p>
        </w:tc>
      </w:tr>
      <w:tr w:rsidR="00ED22C4" w:rsidRPr="00854D21" w14:paraId="18ECD506" w14:textId="77777777" w:rsidTr="00C93BA4">
        <w:trPr>
          <w:trHeight w:val="29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99F4" w14:textId="77777777" w:rsidR="00ED22C4" w:rsidRPr="00854D21" w:rsidRDefault="00ED22C4" w:rsidP="00C93BA4">
            <w:pPr>
              <w:spacing w:after="0" w:line="480" w:lineRule="auto"/>
              <w:ind w:left="174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PVD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00AD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857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  (</w:t>
            </w:r>
            <w:proofErr w:type="gram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6.2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E149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566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  (</w:t>
            </w:r>
            <w:proofErr w:type="gram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5.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91B3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91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  (</w:t>
            </w:r>
            <w:proofErr w:type="gram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7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5440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D22C4" w:rsidRPr="00854D21" w14:paraId="045B6563" w14:textId="77777777" w:rsidTr="00C93BA4">
        <w:trPr>
          <w:trHeight w:val="29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FC61" w14:textId="77777777" w:rsidR="00ED22C4" w:rsidRPr="00854D21" w:rsidRDefault="00ED22C4" w:rsidP="00C93BA4">
            <w:pPr>
              <w:spacing w:after="0" w:line="480" w:lineRule="auto"/>
              <w:ind w:left="174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trial fibrilla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EDBA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,476 (10.7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E645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,010 (10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958C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466 (1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E357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D22C4" w:rsidRPr="00854D21" w14:paraId="594B13EE" w14:textId="77777777" w:rsidTr="00C93BA4">
        <w:trPr>
          <w:trHeight w:val="29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4634" w14:textId="77777777" w:rsidR="00ED22C4" w:rsidRPr="00854D21" w:rsidRDefault="00ED22C4" w:rsidP="00C93BA4">
            <w:pPr>
              <w:spacing w:after="0" w:line="480" w:lineRule="auto"/>
              <w:ind w:left="174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ACS during index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1E6B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9,576 (69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CD6F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7,266 (72.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D7A4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,310 (6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90E3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D22C4" w:rsidRPr="00854D21" w14:paraId="73C7B77E" w14:textId="77777777" w:rsidTr="00C93BA4">
        <w:trPr>
          <w:trHeight w:val="29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6588" w14:textId="77777777" w:rsidR="00ED22C4" w:rsidRPr="00854D21" w:rsidRDefault="00ED22C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i/>
                <w:iCs/>
                <w:lang w:eastAsia="en-GB"/>
              </w:rPr>
              <w:t>LLT post PCI n (%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E49A" w14:textId="77777777" w:rsidR="00ED22C4" w:rsidRPr="00854D21" w:rsidRDefault="00ED22C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CBC1" w14:textId="77777777" w:rsidR="00ED22C4" w:rsidRPr="00854D21" w:rsidRDefault="00ED22C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5C7D" w14:textId="77777777" w:rsidR="00ED22C4" w:rsidRPr="00854D21" w:rsidRDefault="00ED22C4" w:rsidP="00C93BA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1C25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&lt;0.001</w:t>
            </w:r>
          </w:p>
        </w:tc>
      </w:tr>
      <w:tr w:rsidR="00ED22C4" w:rsidRPr="00854D21" w14:paraId="7D20A152" w14:textId="77777777" w:rsidTr="00C93BA4">
        <w:trPr>
          <w:trHeight w:val="29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46F2" w14:textId="77777777" w:rsidR="00ED22C4" w:rsidRPr="00854D21" w:rsidRDefault="00ED22C4" w:rsidP="00C93BA4">
            <w:pPr>
              <w:spacing w:after="0" w:line="480" w:lineRule="auto"/>
              <w:ind w:left="174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Non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9A98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896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  (</w:t>
            </w:r>
            <w:proofErr w:type="gram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6.5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632E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51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  (</w:t>
            </w:r>
            <w:proofErr w:type="gram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.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AAC3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545 (14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C684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D22C4" w:rsidRPr="00854D21" w14:paraId="5244A736" w14:textId="77777777" w:rsidTr="00C93BA4">
        <w:trPr>
          <w:trHeight w:val="29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D227" w14:textId="77777777" w:rsidR="00ED22C4" w:rsidRPr="00854D21" w:rsidRDefault="00ED22C4" w:rsidP="00C93BA4">
            <w:pPr>
              <w:spacing w:after="0" w:line="480" w:lineRule="auto"/>
              <w:ind w:left="174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High stat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1CAD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7,774 (56.4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F203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5,815 (57.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3CC6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,959 (5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500C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D22C4" w:rsidRPr="00854D21" w14:paraId="2CDB2456" w14:textId="77777777" w:rsidTr="00C93BA4">
        <w:trPr>
          <w:trHeight w:val="290"/>
        </w:trPr>
        <w:tc>
          <w:tcPr>
            <w:tcW w:w="2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AE11" w14:textId="77777777" w:rsidR="00ED22C4" w:rsidRPr="00854D21" w:rsidRDefault="00ED22C4" w:rsidP="00C93BA4">
            <w:pPr>
              <w:spacing w:after="0" w:line="480" w:lineRule="auto"/>
              <w:ind w:left="174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Non-high-intensity stati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87C8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4,690 (34.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FA0C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,562 (35.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5188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,128 (3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D0EF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D22C4" w:rsidRPr="00854D21" w14:paraId="5C6244C3" w14:textId="77777777" w:rsidTr="00C93BA4">
        <w:trPr>
          <w:trHeight w:val="290"/>
        </w:trPr>
        <w:tc>
          <w:tcPr>
            <w:tcW w:w="2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C3F7" w14:textId="77777777" w:rsidR="00ED22C4" w:rsidRPr="00854D21" w:rsidRDefault="00ED22C4" w:rsidP="00C93BA4">
            <w:pPr>
              <w:spacing w:after="0" w:line="480" w:lineRule="auto"/>
              <w:ind w:left="174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Statin &amp; other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DAEF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85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  (</w:t>
            </w:r>
            <w:proofErr w:type="gram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.1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D491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16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  (</w:t>
            </w:r>
            <w:proofErr w:type="gram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2.1)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C565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69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  (</w:t>
            </w:r>
            <w:proofErr w:type="gram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8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A450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ED22C4" w:rsidRPr="00854D21" w14:paraId="0E0C1A44" w14:textId="77777777" w:rsidTr="00C93BA4">
        <w:trPr>
          <w:trHeight w:val="290"/>
        </w:trPr>
        <w:tc>
          <w:tcPr>
            <w:tcW w:w="2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4D36B" w14:textId="77777777" w:rsidR="00ED22C4" w:rsidRPr="00854D21" w:rsidRDefault="00ED22C4" w:rsidP="00C93BA4">
            <w:pPr>
              <w:spacing w:after="0" w:line="480" w:lineRule="auto"/>
              <w:ind w:left="174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Other LLT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F7CE7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36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  (</w:t>
            </w:r>
            <w:proofErr w:type="gram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752E7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06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  (</w:t>
            </w:r>
            <w:proofErr w:type="gram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1.1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44F77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30</w:t>
            </w:r>
            <w:proofErr w:type="gramStart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 xml:space="preserve">   (</w:t>
            </w:r>
            <w:proofErr w:type="gramEnd"/>
            <w:r w:rsidRPr="00854D21">
              <w:rPr>
                <w:rFonts w:ascii="Times New Roman" w:eastAsia="Times New Roman" w:hAnsi="Times New Roman" w:cs="Times New Roman"/>
                <w:lang w:eastAsia="en-GB"/>
              </w:rPr>
              <w:t>0.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9897C" w14:textId="77777777" w:rsidR="00ED22C4" w:rsidRPr="00854D21" w:rsidRDefault="00ED22C4" w:rsidP="00C93BA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0CEB870D" w14:textId="77777777" w:rsidR="00ED22C4" w:rsidRPr="00854D21" w:rsidRDefault="00ED22C4" w:rsidP="00ED22C4">
      <w:pPr>
        <w:spacing w:line="480" w:lineRule="auto"/>
        <w:rPr>
          <w:rFonts w:ascii="Times New Roman" w:hAnsi="Times New Roman" w:cs="Times New Roman"/>
        </w:rPr>
      </w:pPr>
      <w:r w:rsidRPr="00854D21">
        <w:rPr>
          <w:rFonts w:ascii="Times New Roman" w:hAnsi="Times New Roman" w:cs="Times New Roman"/>
        </w:rPr>
        <w:lastRenderedPageBreak/>
        <w:t>ACS: acute coronary syndrome; LLT: lipid lowering therapy; MI: myocardial infarction; PCI: percutaneous coronary intervention; PVD: peripheral vascular disease; Other includes ezetimibe and/or fibrate</w:t>
      </w:r>
    </w:p>
    <w:p w14:paraId="402F1A29" w14:textId="77777777" w:rsidR="00ED22C4" w:rsidRDefault="00ED22C4"/>
    <w:sectPr w:rsidR="00ED22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2C4"/>
    <w:rsid w:val="0052129D"/>
    <w:rsid w:val="00845ACC"/>
    <w:rsid w:val="00AD3D1F"/>
    <w:rsid w:val="00ED2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CCBEC"/>
  <w15:chartTrackingRefBased/>
  <w15:docId w15:val="{3F27DA7F-6DEC-48E6-8F4A-439AFD814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4C968CEC4F394780ADFA749C193D11" ma:contentTypeVersion="12" ma:contentTypeDescription="Create a new document." ma:contentTypeScope="" ma:versionID="1e09cd79e46039a2549f23c32cb01499">
  <xsd:schema xmlns:xsd="http://www.w3.org/2001/XMLSchema" xmlns:xs="http://www.w3.org/2001/XMLSchema" xmlns:p="http://schemas.microsoft.com/office/2006/metadata/properties" xmlns:ns3="67aa3799-bfcf-40a3-b4df-f9227b49366d" xmlns:ns4="65a16825-cae8-4897-9405-3de97624583c" targetNamespace="http://schemas.microsoft.com/office/2006/metadata/properties" ma:root="true" ma:fieldsID="2bde0f291f2dbd82e3edb145a5e6a2a5" ns3:_="" ns4:_="">
    <xsd:import namespace="67aa3799-bfcf-40a3-b4df-f9227b49366d"/>
    <xsd:import namespace="65a16825-cae8-4897-9405-3de9762458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aa3799-bfcf-40a3-b4df-f9227b4936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a16825-cae8-4897-9405-3de97624583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FE96DBC-0416-4DBF-A597-B103CA5EE2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aa3799-bfcf-40a3-b4df-f9227b49366d"/>
    <ds:schemaRef ds:uri="65a16825-cae8-4897-9405-3de9762458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5FD9AD-68F9-4136-856A-FBB438B5CC2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3C2015-5EC0-4A66-B01C-C348F845538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ns</dc:creator>
  <cp:keywords/>
  <dc:description/>
  <cp:lastModifiedBy>Anon</cp:lastModifiedBy>
  <cp:revision>3</cp:revision>
  <dcterms:created xsi:type="dcterms:W3CDTF">2021-01-26T11:58:00Z</dcterms:created>
  <dcterms:modified xsi:type="dcterms:W3CDTF">2022-02-01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4C968CEC4F394780ADFA749C193D11</vt:lpwstr>
  </property>
</Properties>
</file>